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111"/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1784"/>
        <w:gridCol w:w="1744"/>
        <w:gridCol w:w="1833"/>
        <w:gridCol w:w="1692"/>
      </w:tblGrid>
      <w:tr w:rsidR="00850878" w:rsidRPr="00B32C28" w:rsidTr="00D20A0C"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B32C28">
              <w:rPr>
                <w:rFonts w:ascii="Times New Roman" w:hAnsi="Times New Roman"/>
              </w:rPr>
              <w:t>latform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Complete BUSCO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Fragment</w:t>
            </w:r>
          </w:p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BUSCOs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 xml:space="preserve">Missing </w:t>
            </w:r>
          </w:p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BUSCOs</w:t>
            </w:r>
          </w:p>
        </w:tc>
      </w:tr>
      <w:tr w:rsidR="00850878" w:rsidRPr="00B32C28" w:rsidTr="00D20A0C">
        <w:tc>
          <w:tcPr>
            <w:tcW w:w="1784" w:type="dxa"/>
            <w:tcBorders>
              <w:top w:val="single" w:sz="4" w:space="0" w:color="auto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 xml:space="preserve">Trinity 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80.7%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11.6%</w:t>
            </w:r>
          </w:p>
        </w:tc>
        <w:tc>
          <w:tcPr>
            <w:tcW w:w="1692" w:type="dxa"/>
            <w:tcBorders>
              <w:top w:val="single" w:sz="4" w:space="0" w:color="auto"/>
              <w:right w:val="nil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7.7%</w:t>
            </w:r>
          </w:p>
        </w:tc>
      </w:tr>
      <w:tr w:rsidR="00850878" w:rsidRPr="00B32C28" w:rsidTr="00D20A0C">
        <w:tc>
          <w:tcPr>
            <w:tcW w:w="1784" w:type="dxa"/>
          </w:tcPr>
          <w:p w:rsidR="00850878" w:rsidRPr="002A3D65" w:rsidRDefault="00850878" w:rsidP="00B32C28">
            <w:pPr>
              <w:rPr>
                <w:rFonts w:ascii="Times New Roman" w:hAnsi="Times New Roman"/>
              </w:rPr>
            </w:pPr>
            <w:r w:rsidRPr="002A3D65">
              <w:rPr>
                <w:rFonts w:ascii="Times New Roman" w:hAnsi="Times New Roman"/>
              </w:rPr>
              <w:t>Bridger</w:t>
            </w:r>
          </w:p>
        </w:tc>
        <w:tc>
          <w:tcPr>
            <w:tcW w:w="1744" w:type="dxa"/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75.1%</w:t>
            </w:r>
          </w:p>
        </w:tc>
        <w:tc>
          <w:tcPr>
            <w:tcW w:w="1833" w:type="dxa"/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14.3%</w:t>
            </w:r>
          </w:p>
        </w:tc>
        <w:tc>
          <w:tcPr>
            <w:tcW w:w="1692" w:type="dxa"/>
            <w:tcBorders>
              <w:right w:val="nil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10.6%</w:t>
            </w:r>
          </w:p>
        </w:tc>
      </w:tr>
      <w:tr w:rsidR="00850878" w:rsidRPr="00B32C28" w:rsidTr="00D20A0C">
        <w:tc>
          <w:tcPr>
            <w:tcW w:w="1784" w:type="dxa"/>
            <w:tcBorders>
              <w:bottom w:val="single" w:sz="4" w:space="0" w:color="auto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OAP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73.2%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14.7%</w:t>
            </w:r>
          </w:p>
        </w:tc>
        <w:tc>
          <w:tcPr>
            <w:tcW w:w="1692" w:type="dxa"/>
            <w:tcBorders>
              <w:bottom w:val="single" w:sz="4" w:space="0" w:color="auto"/>
              <w:right w:val="nil"/>
            </w:tcBorders>
          </w:tcPr>
          <w:p w:rsidR="00850878" w:rsidRPr="00B32C28" w:rsidRDefault="00850878" w:rsidP="00B32C28">
            <w:pPr>
              <w:rPr>
                <w:rFonts w:ascii="Times New Roman" w:hAnsi="Times New Roman"/>
              </w:rPr>
            </w:pPr>
            <w:r w:rsidRPr="00B32C28">
              <w:rPr>
                <w:rFonts w:ascii="Times New Roman" w:hAnsi="Times New Roman"/>
              </w:rPr>
              <w:t>12.1%</w:t>
            </w:r>
          </w:p>
        </w:tc>
      </w:tr>
    </w:tbl>
    <w:p w:rsidR="00850878" w:rsidRPr="00286E3E" w:rsidRDefault="00850878" w:rsidP="00265776">
      <w:pPr>
        <w:jc w:val="center"/>
        <w:rPr>
          <w:rFonts w:ascii="Times New Roman" w:hAnsi="Times New Roman"/>
          <w:b/>
          <w:sz w:val="24"/>
          <w:szCs w:val="24"/>
        </w:rPr>
      </w:pPr>
      <w:r w:rsidRPr="00286E3E">
        <w:rPr>
          <w:rFonts w:ascii="Times New Roman" w:hAnsi="Times New Roman"/>
          <w:b/>
          <w:sz w:val="24"/>
          <w:szCs w:val="24"/>
        </w:rPr>
        <w:t xml:space="preserve">Supplmentary Table </w:t>
      </w:r>
      <w:bookmarkStart w:id="0" w:name="_GoBack"/>
      <w:bookmarkEnd w:id="0"/>
      <w:r w:rsidRPr="00286E3E">
        <w:rPr>
          <w:rFonts w:ascii="Times New Roman" w:hAnsi="Times New Roman"/>
          <w:b/>
          <w:sz w:val="24"/>
          <w:szCs w:val="24"/>
        </w:rPr>
        <w:t xml:space="preserve">5 </w:t>
      </w:r>
      <w:r>
        <w:rPr>
          <w:rFonts w:ascii="Times New Roman" w:hAnsi="Times New Roman"/>
          <w:b/>
          <w:sz w:val="24"/>
          <w:szCs w:val="24"/>
        </w:rPr>
        <w:t>C</w:t>
      </w:r>
      <w:r w:rsidRPr="00286E3E">
        <w:rPr>
          <w:rFonts w:ascii="Times New Roman" w:hAnsi="Times New Roman"/>
          <w:b/>
          <w:sz w:val="24"/>
          <w:szCs w:val="24"/>
        </w:rPr>
        <w:t>ompleteness assessment by BUSCO software</w:t>
      </w:r>
    </w:p>
    <w:sectPr w:rsidR="00850878" w:rsidRPr="00286E3E" w:rsidSect="00E13A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0878" w:rsidRDefault="00850878" w:rsidP="00E5724C">
      <w:r>
        <w:separator/>
      </w:r>
    </w:p>
  </w:endnote>
  <w:endnote w:type="continuationSeparator" w:id="0">
    <w:p w:rsidR="00850878" w:rsidRDefault="00850878" w:rsidP="00E572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0878" w:rsidRDefault="00850878" w:rsidP="00E5724C">
      <w:r>
        <w:separator/>
      </w:r>
    </w:p>
  </w:footnote>
  <w:footnote w:type="continuationSeparator" w:id="0">
    <w:p w:rsidR="00850878" w:rsidRDefault="00850878" w:rsidP="00E572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25A16"/>
    <w:rsid w:val="00017315"/>
    <w:rsid w:val="000C4881"/>
    <w:rsid w:val="00196082"/>
    <w:rsid w:val="00201F6A"/>
    <w:rsid w:val="00265776"/>
    <w:rsid w:val="00286E3E"/>
    <w:rsid w:val="00295D71"/>
    <w:rsid w:val="002A3D65"/>
    <w:rsid w:val="002F4E43"/>
    <w:rsid w:val="00357AFF"/>
    <w:rsid w:val="004E0800"/>
    <w:rsid w:val="0060404C"/>
    <w:rsid w:val="0067769C"/>
    <w:rsid w:val="006B4A07"/>
    <w:rsid w:val="0072587B"/>
    <w:rsid w:val="0081361A"/>
    <w:rsid w:val="0085019D"/>
    <w:rsid w:val="00850878"/>
    <w:rsid w:val="00A70CEA"/>
    <w:rsid w:val="00B32C28"/>
    <w:rsid w:val="00D20A0C"/>
    <w:rsid w:val="00D25A16"/>
    <w:rsid w:val="00D70DB4"/>
    <w:rsid w:val="00E13A56"/>
    <w:rsid w:val="00E5724C"/>
    <w:rsid w:val="00E856B8"/>
    <w:rsid w:val="00F73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A56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57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5724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E572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5724C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E5724C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0C476B6-CAE0-4D0B-81B7-792F36A47117}"/>
</file>

<file path=customXml/itemProps2.xml><?xml version="1.0" encoding="utf-8"?>
<ds:datastoreItem xmlns:ds="http://schemas.openxmlformats.org/officeDocument/2006/customXml" ds:itemID="{0B685A36-C6E7-479D-AA89-0694DE96D93F}"/>
</file>

<file path=customXml/itemProps3.xml><?xml version="1.0" encoding="utf-8"?>
<ds:datastoreItem xmlns:ds="http://schemas.openxmlformats.org/officeDocument/2006/customXml" ds:itemID="{E08CEE48-D50E-491E-8BB1-C036F1F7BBBB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</TotalTime>
  <Pages>1</Pages>
  <Words>29</Words>
  <Characters>17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tform</dc:title>
  <dc:subject/>
  <dc:creator>shenfei</dc:creator>
  <cp:keywords/>
  <dc:description/>
  <cp:lastModifiedBy>User</cp:lastModifiedBy>
  <cp:revision>5</cp:revision>
  <dcterms:created xsi:type="dcterms:W3CDTF">2017-06-06T16:17:00Z</dcterms:created>
  <dcterms:modified xsi:type="dcterms:W3CDTF">2017-06-06T16:22:00Z</dcterms:modified>
</cp:coreProperties>
</file>